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able S2.</w:t>
      </w:r>
      <w:r>
        <w:rPr>
          <w:rFonts w:cs="Times New Roman" w:ascii="Times New Roman" w:hAnsi="Times New Roman"/>
          <w:sz w:val="24"/>
        </w:rPr>
        <w:t xml:space="preserve"> Details of clones of </w:t>
      </w:r>
      <w:r>
        <w:rPr>
          <w:rFonts w:cs="Times New Roman" w:ascii="Times New Roman" w:hAnsi="Times New Roman"/>
          <w:i/>
          <w:sz w:val="24"/>
        </w:rPr>
        <w:t xml:space="preserve">Ostreopsis </w:t>
      </w:r>
      <w:r>
        <w:rPr>
          <w:rFonts w:cs="Times New Roman" w:ascii="Times New Roman" w:hAnsi="Times New Roman"/>
          <w:sz w:val="24"/>
        </w:rPr>
        <w:t xml:space="preserve">spp.. </w:t>
      </w:r>
      <w:r>
        <w:rPr>
          <w:rFonts w:cs="Times New Roman" w:ascii="Times New Roman" w:hAnsi="Times New Roman"/>
          <w:kern w:val="0"/>
          <w:sz w:val="24"/>
        </w:rPr>
        <w:t>Sequences obtained in this study are indicated in bold.</w:t>
      </w:r>
    </w:p>
    <w:tbl>
      <w:tblPr>
        <w:tblW w:w="864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00"/>
        <w:gridCol w:w="1420"/>
        <w:gridCol w:w="1280"/>
        <w:gridCol w:w="1240"/>
        <w:gridCol w:w="1660"/>
        <w:gridCol w:w="1240"/>
      </w:tblGrid>
      <w:tr>
        <w:trPr>
          <w:trHeight w:val="330" w:hRule="atLeast"/>
        </w:trPr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D8-D10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6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ITS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</w:tr>
      <w:tr>
        <w:trPr>
          <w:trHeight w:val="330" w:hRule="atLeast"/>
        </w:trPr>
        <w:tc>
          <w:tcPr>
            <w:tcW w:w="1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lone (subclade)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ample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ccession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Ribotype*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ccession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Ribotype*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4"/>
                <w:lang w:val="pt-PT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lang w:val="pt-PT"/>
              </w:rPr>
              <w:t xml:space="preserve">Ostreopsis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lang w:val="pt-PT"/>
              </w:rPr>
              <w:t>cf.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lang w:val="pt-PT"/>
              </w:rPr>
              <w:t xml:space="preserve"> ovata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lang w:val="pt-PT"/>
              </w:rPr>
              <w:t xml:space="preserve"> (clade A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4"/>
                <w:lang w:val="pt-PT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lang w:val="pt-PT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kern w:val="0"/>
                <w:sz w:val="24"/>
                <w:lang w:val="pt-PT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kern w:val="0"/>
                <w:sz w:val="24"/>
                <w:lang w:val="pt-PT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kern w:val="0"/>
                <w:sz w:val="24"/>
                <w:lang w:val="pt-PT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kern w:val="0"/>
                <w:sz w:val="24"/>
                <w:lang w:val="pt-PT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kern w:val="0"/>
                <w:sz w:val="24"/>
                <w:lang w:val="pt-PT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kern w:val="0"/>
                <w:sz w:val="24"/>
                <w:lang w:val="pt-PT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kern w:val="0"/>
                <w:sz w:val="24"/>
                <w:lang w:val="pt-PT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kern w:val="0"/>
                <w:sz w:val="24"/>
                <w:lang w:val="pt-PT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IshiOst6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Ok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77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59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K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2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O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2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O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5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R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6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R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7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R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7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R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7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R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8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R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9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T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9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T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70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T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70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T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71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T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72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T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75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T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75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R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76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T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76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T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T60730-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T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90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2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T60826-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T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2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T70828-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T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90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T80908-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T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KDo5 (A-1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Ok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77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OdoOst5 (A-1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Ok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ParkOst2 (A-1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Ok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12 (A-1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N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19 (A-1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N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TroOst4 (A-1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Ok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YoshiOst3 (A-1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Ok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51 (A-1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M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77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52 (A-1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M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8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R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77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71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T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71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T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71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T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78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73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T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2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O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78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6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R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579 (A-2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K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78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CAWD17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6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03 (A-2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N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9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T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78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70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T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70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T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71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T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72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T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72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T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74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T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70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T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78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72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T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72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T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73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T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AWD174 (A-2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ook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78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90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6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OVPT2 (A-2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Malaysi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78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90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kab01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Ok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78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KAC8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Italy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78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90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OH23 (A-1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OH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78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580 (A-2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K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79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2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O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79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6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R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79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7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R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79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8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R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79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70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T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79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70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T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79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70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T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79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71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T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79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71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T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79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73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T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0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75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R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0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75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R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0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76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R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0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76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R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0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76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T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0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76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T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0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76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T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0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76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T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0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76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T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0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77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T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1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77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T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1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78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Q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1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TroOstC (A-1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Ok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1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TroOstF (A-1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Ok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1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70830-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90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RPAGenova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[25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FM24462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RPAL-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[25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FM99490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BA-A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[25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FM24462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BA-D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[25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FM24462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BA-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[25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FM24462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BA-F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[25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FM24462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BA-G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[25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FM24462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BA-P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[25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FM24463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BA-T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[25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FM24463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NR-A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[20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J31152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NR-D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[20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J32017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NR-Z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[20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J42000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Geo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[25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FM24462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1</w:t>
            </w:r>
          </w:p>
        </w:tc>
      </w:tr>
      <w:tr>
        <w:trPr>
          <w:trHeight w:val="37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IFR-OST01M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vertAlign w:val="superscript"/>
              </w:rPr>
              <w:t>***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FJ90589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1</w:t>
            </w:r>
          </w:p>
        </w:tc>
      </w:tr>
      <w:tr>
        <w:trPr>
          <w:trHeight w:val="37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IFR-OST01V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vertAlign w:val="superscript"/>
              </w:rPr>
              <w:t>***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FJ90589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KC3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[25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FM24210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KC3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[25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FM24210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KC3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[25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FM24210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KC3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[25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FM24210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KC6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[25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FM24473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KC6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[25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FM24473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KC7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[25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FM24473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KC7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[25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FM24473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OS01BR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[25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J42000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OS02BR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[25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J31846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OS03BR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[25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J49131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OS05BR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[25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FM24466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OS06BR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[20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J49131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OS07BR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[25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FM24466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OS10BR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[25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FM24466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OS13BR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[25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FM24466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OS15BR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[20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J31846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OS18BR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[25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FM24467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OS20BR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[25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FM24467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Porto Romano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[25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FM24463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VGO82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[25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FM24463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VGO88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[25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FM24463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VGO88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[25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FM24464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VGO88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[25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FM24464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PD0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[24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F21845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4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PD0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[24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F21845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4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BA-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[25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FM24472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3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BA-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[25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FM24472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3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BA-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[25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FM24472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3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BA-1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[25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FM24472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3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PR0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[24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F21845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5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PR0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[24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F21845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5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PR0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[24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F21845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5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A0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[24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F21846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7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A0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[24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F21846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7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RPA-Lazio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[25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FM24462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BA-C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[25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FM24462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BA-N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[25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FM24463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OS04BR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[25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FM24466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OS16BR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[25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FM24466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PD0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[24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F07621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PR0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[24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F07621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A0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[24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F21846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A0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[24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F21846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A1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[24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F21846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VGO61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[25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FM24464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VGO69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[25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FM24463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VGO82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[25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FM24463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VGO88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[25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FM24463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VGO88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[25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FM24463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</w:rPr>
              <w:t xml:space="preserve">Ostreopsis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p. 1 (clade B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59 (B-1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R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1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66 (B-1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R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T80507-5 (B-1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T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1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38 (B-1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Q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42 (B-1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Q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75 (B-1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R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76 (B-1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R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29 (B-1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P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1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63 (B-1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R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738 (B-1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T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07 (B-1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N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1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716 (B-1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T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720 (B-1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T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721 (B-1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T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T70828-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T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1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90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MB80828-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MB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MB6110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8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MB61007-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MB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90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MB70831-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MB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MB80614-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MB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MB80614-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MB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MB80614-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MB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MB80828-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MB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NIES1404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Hachijojim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4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Q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4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Q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6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R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8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R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9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S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75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T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77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P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70830-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80615-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T80507-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T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T80507-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T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T80624-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T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0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N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2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1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N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2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N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0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N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2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1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N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91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0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N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1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N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1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N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72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T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73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T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74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T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74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T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75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T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75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T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9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S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2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72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T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73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T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74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T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75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T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MB6110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MB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2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91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8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59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N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70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T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1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N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2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9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S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74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T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74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T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HF59 (B-2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HF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2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HF66 (B-2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HF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2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kco001 (B-1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Kaiyo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2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KM24 (B-2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K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2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MB80614-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MB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2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598 (B-1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N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3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0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N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3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0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N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3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0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N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3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06 (B-1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N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3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08 (B-1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N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3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1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N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3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21 (B-1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N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3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22 (B-1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N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3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31 (B-1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P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3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34 (B-1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P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4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35 (B-1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Q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4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3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Q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4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41 (B-1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Q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4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43 (B-1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Q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4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4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Q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4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55 (B-1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L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4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60 (B-1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R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4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6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R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4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70 (B-1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R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4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71 (B-1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R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5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8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S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5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8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S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5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86 (B-1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S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5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8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S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5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9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S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5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91 (B-1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S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5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9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S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5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9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S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5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717 (B-1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T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5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73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T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6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734 (B-1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T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6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735 (B-1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T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6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737 (B-1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T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6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741 (B-1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T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6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742 (B-1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T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6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749 (B-1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T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6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753 (B-1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T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6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77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P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6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81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Q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6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80615-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7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T6052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T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91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T80624-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T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7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K1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K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7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T14 (B-2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7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T7 (B-2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7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WK23 (B-2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WK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7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</w:rPr>
              <w:t xml:space="preserve">Ostreopsis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p. 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OdoOst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Ok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7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91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</w:rPr>
              <w:t xml:space="preserve">Ostreopsis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p. 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AWD18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ook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7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91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</w:rPr>
              <w:t>O.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 cf.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</w:rPr>
              <w:t>siamensis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AWD9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NZ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7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91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30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AWD14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NZ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7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30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AWD17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NZ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8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30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NR-B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[20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J30164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9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NR-B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[20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J49133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9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NR-T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[25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FM24472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9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SIC-D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[20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J49133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9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SIC-D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[20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J31294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9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SIC-D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[20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J49133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9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OS1V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[20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J31987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9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OS2V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[20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J49131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9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OS3V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[20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J49133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9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</w:rPr>
              <w:t xml:space="preserve">Ostreopsis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p. 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AWD17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ustrali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8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91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</w:rPr>
              <w:t xml:space="preserve">Ostreopsis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p. 5 (clade C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MB80828-4 (C-2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MB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8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91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O70421-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Kagawa29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8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91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O70421-2 (C-2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Kagawa29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8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91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IkeOst2 (C-1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Ok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8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MB80828-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MB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8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O70421-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Kagawa29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8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577 (C-1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K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8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578 (C-1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K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8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62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P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9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780 (C-3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Q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9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806 (C-3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Q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9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808 (C-3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Q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9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809 (C-3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Q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9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</w:rPr>
              <w:t xml:space="preserve">Ostreopsis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p. 6 (clade D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IR33 (D-1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IR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9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92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IR29 (D-1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IR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 abo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OU11 (D-1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L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9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92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587 (D-2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K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9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92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IR4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IR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9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OU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L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89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595 (D-2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K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90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OLPR0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[24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F21846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VGO89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[25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FM24472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</w:rPr>
              <w:t xml:space="preserve">Coolia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p.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kern w:val="0"/>
                <w:sz w:val="24"/>
              </w:rPr>
            </w:r>
          </w:p>
        </w:tc>
      </w:tr>
      <w:tr>
        <w:trPr>
          <w:trHeight w:val="330" w:hRule="atLeast"/>
        </w:trPr>
        <w:tc>
          <w:tcPr>
            <w:tcW w:w="1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0584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K3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AB674901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</w:tbl>
    <w:p>
      <w:pPr>
        <w:pStyle w:val="Normal"/>
        <w:snapToGrid w:val="false"/>
        <w:spacing w:lineRule="auto" w:line="360"/>
        <w:ind w:left="120" w:hanging="120"/>
        <w:jc w:val="left"/>
        <w:rPr/>
      </w:pPr>
      <w:r>
        <w:rPr>
          <w:rFonts w:eastAsia="ＭＳ Ｐゴシック" w:cs="Times New Roman" w:ascii="Times New Roman" w:hAnsi="Times New Roman"/>
          <w:kern w:val="0"/>
          <w:sz w:val="24"/>
          <w:vertAlign w:val="superscript"/>
        </w:rPr>
        <w:t>*</w:t>
      </w:r>
      <w:r>
        <w:rPr>
          <w:rFonts w:eastAsia="ＭＳ Ｐゴシック" w:cs="Times New Roman" w:ascii="Times New Roman" w:hAnsi="Times New Roman"/>
          <w:kern w:val="0"/>
          <w:sz w:val="24"/>
        </w:rPr>
        <w:t xml:space="preserve">Ribotype name is designated only when multiple clones share the same sequence. </w:t>
      </w:r>
    </w:p>
    <w:p>
      <w:pPr>
        <w:pStyle w:val="Normal"/>
        <w:snapToGrid w:val="false"/>
        <w:spacing w:lineRule="auto" w:line="360"/>
        <w:ind w:left="120" w:hanging="120"/>
        <w:jc w:val="left"/>
        <w:rPr/>
      </w:pPr>
      <w:r>
        <w:rPr>
          <w:rFonts w:cs="Times New Roman" w:ascii="Times New Roman" w:hAnsi="Times New Roman"/>
          <w:sz w:val="24"/>
          <w:vertAlign w:val="superscript"/>
        </w:rPr>
        <w:t>**</w:t>
      </w:r>
      <w:r>
        <w:rPr>
          <w:rFonts w:cs="Times New Roman" w:ascii="Times New Roman" w:hAnsi="Times New Roman"/>
          <w:sz w:val="24"/>
        </w:rPr>
        <w:t xml:space="preserve">Annotated as </w:t>
      </w:r>
      <w:r>
        <w:rPr>
          <w:rFonts w:cs="Times New Roman" w:ascii="Times New Roman" w:hAnsi="Times New Roman"/>
          <w:i/>
          <w:iCs/>
          <w:sz w:val="24"/>
        </w:rPr>
        <w:t>O. siamensis</w:t>
      </w:r>
      <w:r>
        <w:rPr>
          <w:rFonts w:cs="Times New Roman" w:ascii="Times New Roman" w:hAnsi="Times New Roman"/>
          <w:sz w:val="24"/>
        </w:rPr>
        <w:t xml:space="preserve"> in NIES microbial culture collection (</w:t>
      </w:r>
      <w:hyperlink r:id="rId2">
        <w:r>
          <w:rPr>
            <w:rStyle w:val="InternetLink"/>
            <w:rFonts w:cs="Times New Roman" w:ascii="Times New Roman" w:hAnsi="Times New Roman"/>
            <w:sz w:val="24"/>
          </w:rPr>
          <w:t>http://mcc.nies.go.jp/localeAction.do?lang=en</w:t>
        </w:r>
      </w:hyperlink>
      <w:r>
        <w:rPr>
          <w:rFonts w:cs="Times New Roman" w:ascii="Times New Roman" w:hAnsi="Times New Roman"/>
          <w:sz w:val="24"/>
        </w:rPr>
        <w:t>).</w:t>
      </w:r>
    </w:p>
    <w:p>
      <w:pPr>
        <w:pStyle w:val="Normal"/>
        <w:snapToGrid w:val="false"/>
        <w:spacing w:lineRule="auto" w:line="360"/>
        <w:ind w:left="120" w:hanging="120"/>
        <w:jc w:val="left"/>
        <w:rPr/>
      </w:pPr>
      <w:r>
        <w:rPr>
          <w:rFonts w:cs="Times New Roman" w:ascii="Times New Roman" w:hAnsi="Times New Roman"/>
          <w:sz w:val="24"/>
          <w:vertAlign w:val="superscript"/>
        </w:rPr>
        <w:t>***</w:t>
      </w:r>
      <w:r>
        <w:rPr>
          <w:rFonts w:cs="Times New Roman" w:ascii="Times New Roman" w:hAnsi="Times New Roman"/>
          <w:sz w:val="24"/>
        </w:rPr>
        <w:t>Unpublished sequences directly retrieved from GenBank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360"/>
        <w:ind w:left="120" w:hanging="12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Ｐゴシック">
    <w:charset w:val="80"/>
    <w:family w:val="moder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ＭＳ Ｐゴシック" w:hAnsi="ＭＳ Ｐゴシック" w:eastAsia="ＭＳ Ｐゴシック" w:cs="ＭＳ Ｐゴシック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00" w:hanging="0"/>
      <w:outlineLvl w:val="2"/>
    </w:pPr>
    <w:rPr>
      <w:rFonts w:ascii="Arial" w:hAnsi="Arial" w:eastAsia="ＭＳ ゴシック;MS Gothic" w:cs="Arial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Style12">
    <w:name w:val="段落フォント"/>
    <w:qFormat/>
    <w:rPr/>
  </w:style>
  <w:style w:type="character" w:styleId="Emphasis">
    <w:name w:val="Emphasis"/>
    <w:basedOn w:val="Style12"/>
    <w:qFormat/>
    <w:rPr>
      <w:i/>
      <w:iCs/>
    </w:rPr>
  </w:style>
  <w:style w:type="character" w:styleId="InternetLink">
    <w:name w:val="Hyperlink"/>
    <w:basedOn w:val="Style12"/>
    <w:rPr>
      <w:color w:val="0000FF"/>
      <w:u w:val="single"/>
    </w:rPr>
  </w:style>
  <w:style w:type="character" w:styleId="Bf">
    <w:name w:val="bf"/>
    <w:basedOn w:val="Style12"/>
    <w:qFormat/>
    <w:rPr/>
  </w:style>
  <w:style w:type="character" w:styleId="StrongEmphasis">
    <w:name w:val="Strong"/>
    <w:basedOn w:val="Style12"/>
    <w:qFormat/>
    <w:rPr>
      <w:b/>
      <w:bCs/>
    </w:rPr>
  </w:style>
  <w:style w:type="character" w:styleId="St">
    <w:name w:val="st"/>
    <w:basedOn w:val="Style12"/>
    <w:qFormat/>
    <w:rPr/>
  </w:style>
  <w:style w:type="character" w:styleId="Previewtxt">
    <w:name w:val="previewtxt"/>
    <w:basedOn w:val="Style12"/>
    <w:qFormat/>
    <w:rPr/>
  </w:style>
  <w:style w:type="character" w:styleId="PageNumber">
    <w:name w:val="Page Number"/>
    <w:basedOn w:val="Style12"/>
    <w:rPr/>
  </w:style>
  <w:style w:type="character" w:styleId="Applestylespan">
    <w:name w:val="apple-style-span"/>
    <w:basedOn w:val="Style12"/>
    <w:qFormat/>
    <w:rPr/>
  </w:style>
  <w:style w:type="character" w:styleId="Figuretitle1">
    <w:name w:val="figuretitle1"/>
    <w:basedOn w:val="Style12"/>
    <w:qFormat/>
    <w:rPr>
      <w:rFonts w:ascii="Times New Roman" w:hAnsi="Times New Roman" w:cs="Times New Roman"/>
      <w:b/>
      <w:bCs/>
      <w:sz w:val="22"/>
      <w:szCs w:val="22"/>
    </w:rPr>
  </w:style>
  <w:style w:type="character" w:styleId="Captureid">
    <w:name w:val="capture-id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rFonts w:ascii="Times New Roman" w:hAnsi="Times New Roman" w:cs="Times New Roman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lang w:val="el-GR"/>
    </w:rPr>
  </w:style>
  <w:style w:type="paragraph" w:styleId="Style13">
    <w:name w:val="書式なし"/>
    <w:basedOn w:val="Normal"/>
    <w:qFormat/>
    <w:pPr>
      <w:widowControl/>
      <w:jc w:val="left"/>
    </w:pPr>
    <w:rPr>
      <w:rFonts w:ascii="Courier New" w:hAnsi="Courier New" w:cs="Courier New"/>
      <w:kern w:val="0"/>
      <w:sz w:val="20"/>
      <w:szCs w:val="20"/>
      <w:lang w:val="en-GB"/>
    </w:rPr>
  </w:style>
  <w:style w:type="paragraph" w:styleId="HTML">
    <w:name w:val="HTML 書式付き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20"/>
      <w:szCs w:val="20"/>
      <w:lang w:val="de-DE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mcc.nies.go.jp/localeAction.do?lang=en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1T06:39:00Z</dcterms:created>
  <dc:creator>ss</dc:creator>
  <dc:description/>
  <cp:keywords/>
  <dc:language>en-US</dc:language>
  <cp:lastModifiedBy>Masao Adachi</cp:lastModifiedBy>
  <dcterms:modified xsi:type="dcterms:W3CDTF">2011-11-01T06:39:00Z</dcterms:modified>
  <cp:revision>2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369334173</vt:r8>
  </property>
  <property fmtid="{D5CDD505-2E9C-101B-9397-08002B2CF9AE}" pid="3" name="_AuthorEmail">
    <vt:lpwstr>S.Sato@rbge.ac.uk</vt:lpwstr>
  </property>
  <property fmtid="{D5CDD505-2E9C-101B-9397-08002B2CF9AE}" pid="4" name="_AuthorEmailDisplayName">
    <vt:lpwstr>Shinya Sato</vt:lpwstr>
  </property>
  <property fmtid="{D5CDD505-2E9C-101B-9397-08002B2CF9AE}" pid="5" name="_EmailSubject">
    <vt:lpwstr>PLoS ONE Decision: Accept PONE-D-11-16712R2</vt:lpwstr>
  </property>
  <property fmtid="{D5CDD505-2E9C-101B-9397-08002B2CF9AE}" pid="6" name="_ReviewingToolsShownOnce">
    <vt:lpwstr/>
  </property>
</Properties>
</file>